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949208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left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bdr w:val="none" w:color="auto" w:sz="0" w:space="0"/>
          <w:lang w:val="en-US" w:eastAsia="zh-CN" w:bidi="ar"/>
        </w:rPr>
        <w:t>This systematic review and meta-analysis is intended for the following audiences:</w:t>
      </w:r>
    </w:p>
    <w:p w14:paraId="0FE0AF24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hanging="360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Style w:val="4"/>
          <w:rFonts w:hint="default" w:ascii="Times New Roman" w:hAnsi="Times New Roman" w:cs="Times New Roman"/>
          <w:b/>
          <w:bCs/>
          <w:color w:val="000000"/>
          <w:sz w:val="24"/>
          <w:szCs w:val="24"/>
          <w:bdr w:val="none" w:color="auto" w:sz="0" w:space="0"/>
        </w:rPr>
        <w:t>Orthopedic and Joint Surgeons</w:t>
      </w:r>
      <w:r>
        <w:rPr>
          <w:rFonts w:hint="default" w:ascii="Times New Roman" w:hAnsi="Times New Roman" w:cs="Times New Roman"/>
          <w:color w:val="000000"/>
          <w:sz w:val="24"/>
          <w:szCs w:val="24"/>
          <w:bdr w:val="none" w:color="auto" w:sz="0" w:space="0"/>
        </w:rPr>
        <w:t>: Clinicians involved in the management of displaced femoral neck fractures (DFNFs) in elderly or high-risk patients, who require evidence-based guidance to select optimal arthroplasty strategies (dual mobility total hip arthroplasty [DMC-THA] vs. bipolar hemiarthroplasty [BHA]).</w:t>
      </w:r>
    </w:p>
    <w:p w14:paraId="1592B009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hanging="360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Style w:val="4"/>
          <w:rFonts w:hint="default" w:ascii="Times New Roman" w:hAnsi="Times New Roman" w:cs="Times New Roman"/>
          <w:b/>
          <w:bCs/>
          <w:color w:val="000000"/>
          <w:sz w:val="24"/>
          <w:szCs w:val="24"/>
          <w:bdr w:val="none" w:color="auto" w:sz="0" w:space="0"/>
        </w:rPr>
        <w:t>Clinical Researchers</w:t>
      </w:r>
      <w:r>
        <w:rPr>
          <w:rFonts w:hint="default" w:ascii="Times New Roman" w:hAnsi="Times New Roman" w:cs="Times New Roman"/>
          <w:color w:val="000000"/>
          <w:sz w:val="24"/>
          <w:szCs w:val="24"/>
          <w:bdr w:val="none" w:color="auto" w:sz="0" w:space="0"/>
        </w:rPr>
        <w:t>: Investigators focusing on orthopedic trauma, hip arthroplasty, or meta-analyses, who may</w:t>
      </w:r>
      <w:bookmarkStart w:id="0" w:name="_GoBack"/>
      <w:bookmarkEnd w:id="0"/>
      <w:r>
        <w:rPr>
          <w:rFonts w:hint="default" w:ascii="Times New Roman" w:hAnsi="Times New Roman" w:cs="Times New Roman"/>
          <w:color w:val="000000"/>
          <w:sz w:val="24"/>
          <w:szCs w:val="24"/>
          <w:bdr w:val="none" w:color="auto" w:sz="0" w:space="0"/>
        </w:rPr>
        <w:t xml:space="preserve"> use this study as a foundation for future high-quality trials (e.g., large-scale RCTs with long-term follow-up) or to identify research gaps (e.g., cost-effectiveness, radiological outcomes).</w:t>
      </w:r>
    </w:p>
    <w:p w14:paraId="1B274E9B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hanging="360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Style w:val="4"/>
          <w:rFonts w:hint="default" w:ascii="Times New Roman" w:hAnsi="Times New Roman" w:cs="Times New Roman"/>
          <w:b/>
          <w:bCs/>
          <w:color w:val="000000"/>
          <w:sz w:val="24"/>
          <w:szCs w:val="24"/>
          <w:bdr w:val="none" w:color="auto" w:sz="0" w:space="0"/>
        </w:rPr>
        <w:t>Healthcare Policy Makers and Hospital Administrators</w:t>
      </w:r>
      <w:r>
        <w:rPr>
          <w:rFonts w:hint="default" w:ascii="Times New Roman" w:hAnsi="Times New Roman" w:cs="Times New Roman"/>
          <w:color w:val="000000"/>
          <w:sz w:val="24"/>
          <w:szCs w:val="24"/>
          <w:bdr w:val="none" w:color="auto" w:sz="0" w:space="0"/>
        </w:rPr>
        <w:t>: Stakeholders responsible for resource allocation, surgical protocol development, and formulary decisions for orthopedic implants, who need data on efficacy, safety, and long-term outcomes to optimize clinical pathways for DFNFs.</w:t>
      </w:r>
    </w:p>
    <w:p w14:paraId="385B7327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hanging="360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Style w:val="4"/>
          <w:rFonts w:hint="default" w:ascii="Times New Roman" w:hAnsi="Times New Roman" w:cs="Times New Roman"/>
          <w:b/>
          <w:bCs/>
          <w:color w:val="000000"/>
          <w:sz w:val="24"/>
          <w:szCs w:val="24"/>
          <w:bdr w:val="none" w:color="auto" w:sz="0" w:space="0"/>
        </w:rPr>
        <w:t>Geriatric Medicine Specialists</w:t>
      </w:r>
      <w:r>
        <w:rPr>
          <w:rFonts w:hint="default" w:ascii="Times New Roman" w:hAnsi="Times New Roman" w:cs="Times New Roman"/>
          <w:color w:val="000000"/>
          <w:sz w:val="24"/>
          <w:szCs w:val="24"/>
          <w:bdr w:val="none" w:color="auto" w:sz="0" w:space="0"/>
        </w:rPr>
        <w:t>: Providers caring for elderly patients with DFNFs, who collaborate with orthopedic teams to balance early mobilization, complication prevention, and mortality reduction.</w:t>
      </w:r>
    </w:p>
    <w:p w14:paraId="4816B696"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/>
        <w:jc w:val="left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bdr w:val="none" w:color="auto" w:sz="0" w:space="0"/>
          <w:lang w:val="en-US" w:eastAsia="zh-CN" w:bidi="ar"/>
        </w:rPr>
        <w:t>The study aims to address the clinical controversy surrounding DMC-THA vs. BHA for DFNFs, providing actionable evidence to inform shared decision-making between clinicians and patients.</w:t>
      </w:r>
    </w:p>
    <w:p w14:paraId="5BEA02B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DBF6BC"/>
    <w:multiLevelType w:val="multilevel"/>
    <w:tmpl w:val="4CDBF6BC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 w:tentative="0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 w:tentative="0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 w:tentative="0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 w:tentative="0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 w:tentative="0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 w:tentative="0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9D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02:38:47Z</dcterms:created>
  <dc:creator>徐科腾</dc:creator>
  <cp:lastModifiedBy>科腾</cp:lastModifiedBy>
  <dcterms:modified xsi:type="dcterms:W3CDTF">2026-01-31T02:3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RmN2I0NjUxMWJkNTBhM2YyYjljNjU4MWRiOTdlZTIiLCJ1c2VySWQiOiIyNDQ4MjEwODAifQ==</vt:lpwstr>
  </property>
  <property fmtid="{D5CDD505-2E9C-101B-9397-08002B2CF9AE}" pid="4" name="ICV">
    <vt:lpwstr>D315F0D9C01C4BE4A9F80A23783A66EA_12</vt:lpwstr>
  </property>
</Properties>
</file>